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1C9F1" w14:textId="77777777" w:rsidR="00721318" w:rsidRDefault="00721318" w:rsidP="00721318">
      <w:pPr>
        <w:pStyle w:val="NoSpacing"/>
        <w:spacing w:before="240" w:after="240"/>
        <w:rPr>
          <w:rFonts w:asciiTheme="majorHAnsi" w:hAnsiTheme="majorHAnsi" w:cs="Times New Roman"/>
          <w:b/>
          <w:sz w:val="28"/>
          <w:szCs w:val="28"/>
          <w:lang w:val="en-GB"/>
        </w:rPr>
      </w:pPr>
      <w:r w:rsidRPr="00A8399C">
        <w:rPr>
          <w:b/>
          <w:lang w:val="en-GB"/>
        </w:rPr>
        <w:t>S1</w:t>
      </w:r>
      <w:r>
        <w:rPr>
          <w:b/>
          <w:lang w:val="en-GB"/>
        </w:rPr>
        <w:t xml:space="preserve"> Fig</w:t>
      </w:r>
      <w:r w:rsidRPr="00A8399C">
        <w:rPr>
          <w:b/>
          <w:lang w:val="en-GB"/>
        </w:rPr>
        <w:t xml:space="preserve">. Standard curve, R², and equation for Y-qPCR analysis. </w:t>
      </w:r>
      <w:r w:rsidRPr="00A8399C">
        <w:rPr>
          <w:lang w:val="en-GB"/>
        </w:rPr>
        <w:t>All calibrator samples consist of male DNA in a background of 70 ng female DNA.</w:t>
      </w:r>
      <w:r w:rsidRPr="00A8399C">
        <w:rPr>
          <w:rFonts w:asciiTheme="majorHAnsi" w:hAnsiTheme="majorHAnsi" w:cs="Times New Roman"/>
          <w:b/>
          <w:sz w:val="28"/>
          <w:szCs w:val="28"/>
          <w:lang w:val="en-GB"/>
        </w:rPr>
        <w:t xml:space="preserve"> </w:t>
      </w:r>
    </w:p>
    <w:p w14:paraId="6BFD0E12" w14:textId="77777777" w:rsidR="00721318" w:rsidRDefault="00721318" w:rsidP="00721318">
      <w:pPr>
        <w:pStyle w:val="NoSpacing"/>
        <w:spacing w:before="240" w:after="240"/>
        <w:jc w:val="center"/>
        <w:rPr>
          <w:rFonts w:asciiTheme="majorHAnsi" w:hAnsiTheme="majorHAnsi" w:cs="Times New Roman"/>
          <w:b/>
          <w:sz w:val="28"/>
          <w:szCs w:val="28"/>
          <w:lang w:val="en-GB"/>
        </w:rPr>
      </w:pPr>
      <w:r>
        <w:rPr>
          <w:noProof/>
          <w:lang w:eastAsia="nl-BE"/>
        </w:rPr>
        <w:drawing>
          <wp:inline distT="0" distB="0" distL="0" distR="0" wp14:anchorId="6611BB7A" wp14:editId="515229BC">
            <wp:extent cx="5760720" cy="37623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8FA7ED-94FF-429A-80BB-F7000D0E42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2FACFB" w14:textId="77777777" w:rsidR="00721318" w:rsidRDefault="00721318">
      <w:bookmarkStart w:id="0" w:name="_GoBack"/>
      <w:bookmarkEnd w:id="0"/>
    </w:p>
    <w:sectPr w:rsidR="00721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18"/>
    <w:rsid w:val="0072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CC4BE"/>
  <w15:chartTrackingRefBased/>
  <w15:docId w15:val="{87D70D77-21DA-49E3-83B5-E6351DE9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fbeelding/Tabel"/>
    <w:uiPriority w:val="1"/>
    <w:qFormat/>
    <w:rsid w:val="00721318"/>
    <w:pPr>
      <w:spacing w:after="0" w:line="240" w:lineRule="auto"/>
      <w:jc w:val="both"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\jweymaer\shares\fetal_cells\Fetal_Cells\Metacell%20Separation\Results\YqPCR\Metacell\Linreg%20YqPCR%20samp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-2.9816932605646516E-2"/>
                  <c:y val="2.882168842818698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aseline="0"/>
                      <a:t>y = -1.909ln(x) + 40.353</a:t>
                    </a:r>
                    <a:br>
                      <a:rPr lang="en-US" sz="1050" baseline="0"/>
                    </a:br>
                    <a:r>
                      <a:rPr lang="en-US" sz="1050" baseline="0"/>
                      <a:t>R² = 0.9266</a:t>
                    </a:r>
                    <a:endParaRPr lang="en-US" sz="105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ummary MC'!$E$49:$E$69</c:f>
              <c:numCache>
                <c:formatCode>General</c:formatCode>
                <c:ptCount val="21"/>
                <c:pt idx="0">
                  <c:v>1000</c:v>
                </c:pt>
                <c:pt idx="1">
                  <c:v>1000</c:v>
                </c:pt>
                <c:pt idx="2">
                  <c:v>10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2.5</c:v>
                </c:pt>
                <c:pt idx="19">
                  <c:v>2.5</c:v>
                </c:pt>
                <c:pt idx="20">
                  <c:v>2.5</c:v>
                </c:pt>
              </c:numCache>
            </c:numRef>
          </c:xVal>
          <c:yVal>
            <c:numRef>
              <c:f>'Summary MC'!$F$49:$F$69</c:f>
              <c:numCache>
                <c:formatCode>0</c:formatCode>
                <c:ptCount val="21"/>
                <c:pt idx="0">
                  <c:v>28.317991386828748</c:v>
                </c:pt>
                <c:pt idx="1">
                  <c:v>27.800483431406366</c:v>
                </c:pt>
                <c:pt idx="2">
                  <c:v>27.763631151244883</c:v>
                </c:pt>
                <c:pt idx="3">
                  <c:v>31.686848209576116</c:v>
                </c:pt>
                <c:pt idx="4">
                  <c:v>30.921888699190795</c:v>
                </c:pt>
                <c:pt idx="5">
                  <c:v>31.228239960039726</c:v>
                </c:pt>
                <c:pt idx="6">
                  <c:v>32.697681669298483</c:v>
                </c:pt>
                <c:pt idx="7">
                  <c:v>31.985445465288006</c:v>
                </c:pt>
                <c:pt idx="8">
                  <c:v>31.873283374543373</c:v>
                </c:pt>
                <c:pt idx="9">
                  <c:v>35.134466034277281</c:v>
                </c:pt>
                <c:pt idx="10">
                  <c:v>33.717366635056074</c:v>
                </c:pt>
                <c:pt idx="11">
                  <c:v>33.550656891300036</c:v>
                </c:pt>
                <c:pt idx="12">
                  <c:v>35.142233947363813</c:v>
                </c:pt>
                <c:pt idx="13">
                  <c:v>36.084382903990466</c:v>
                </c:pt>
                <c:pt idx="14">
                  <c:v>34.395633440056336</c:v>
                </c:pt>
                <c:pt idx="15" formatCode="0.000">
                  <c:v>39.717206543314809</c:v>
                </c:pt>
                <c:pt idx="16" formatCode="0.000">
                  <c:v>37.874043854930008</c:v>
                </c:pt>
                <c:pt idx="17" formatCode="0.000">
                  <c:v>36.242564595461005</c:v>
                </c:pt>
                <c:pt idx="18" formatCode="0.000">
                  <c:v>40.634754957556716</c:v>
                </c:pt>
                <c:pt idx="19" formatCode="0.000">
                  <c:v>38.737724454650483</c:v>
                </c:pt>
                <c:pt idx="20" formatCode="0.000">
                  <c:v>38.7617281799993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67-44BE-8C01-D40D059ED2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275072"/>
        <c:axId val="334770016"/>
      </c:scatterChart>
      <c:valAx>
        <c:axId val="336275072"/>
        <c:scaling>
          <c:logBase val="10"/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 sz="1100">
                    <a:solidFill>
                      <a:schemeClr val="tx1"/>
                    </a:solidFill>
                  </a:rPr>
                  <a:t>Male</a:t>
                </a:r>
                <a:r>
                  <a:rPr lang="nl-BE" sz="1100" baseline="0">
                    <a:solidFill>
                      <a:schemeClr val="tx1"/>
                    </a:solidFill>
                  </a:rPr>
                  <a:t> DNA (pg)</a:t>
                </a:r>
                <a:endParaRPr lang="nl-BE" sz="11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770016"/>
        <c:crosses val="autoZero"/>
        <c:crossBetween val="midCat"/>
      </c:valAx>
      <c:valAx>
        <c:axId val="334770016"/>
        <c:scaling>
          <c:orientation val="minMax"/>
          <c:min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 sz="1100">
                    <a:solidFill>
                      <a:schemeClr val="tx1"/>
                    </a:solidFill>
                  </a:rPr>
                  <a:t>C</a:t>
                </a:r>
                <a:r>
                  <a:rPr lang="nl-BE" sz="1100" baseline="-25000">
                    <a:solidFill>
                      <a:schemeClr val="tx1"/>
                    </a:solidFill>
                  </a:rPr>
                  <a:t>q</a:t>
                </a:r>
              </a:p>
            </c:rich>
          </c:tx>
          <c:layout>
            <c:manualLayout>
              <c:xMode val="edge"/>
              <c:yMode val="edge"/>
              <c:x val="1.1299435028248588E-2"/>
              <c:y val="0.404724190963477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275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7-08T05:16:00Z</dcterms:created>
  <dcterms:modified xsi:type="dcterms:W3CDTF">2022-07-08T05:16:00Z</dcterms:modified>
</cp:coreProperties>
</file>